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B1ABCF" w14:textId="77777777" w:rsidR="006D0929" w:rsidRPr="00530EF4" w:rsidRDefault="006D0929" w:rsidP="006D0929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S3 Table: Alpha diversity i</w:t>
      </w:r>
      <w:r w:rsidRPr="007B35F4">
        <w:rPr>
          <w:rFonts w:ascii="Arial" w:hAnsi="Arial" w:cs="Arial"/>
          <w:b/>
          <w:sz w:val="24"/>
          <w:szCs w:val="24"/>
        </w:rPr>
        <w:t xml:space="preserve">ndices in </w:t>
      </w:r>
      <w:r>
        <w:rPr>
          <w:rFonts w:ascii="Arial" w:hAnsi="Arial" w:cs="Arial"/>
          <w:b/>
          <w:sz w:val="24"/>
          <w:szCs w:val="24"/>
        </w:rPr>
        <w:t>controls</w:t>
      </w:r>
      <w:r w:rsidRPr="007B35F4">
        <w:rPr>
          <w:rFonts w:ascii="Arial" w:hAnsi="Arial" w:cs="Arial"/>
          <w:b/>
          <w:sz w:val="24"/>
          <w:szCs w:val="24"/>
        </w:rPr>
        <w:t xml:space="preserve"> and </w:t>
      </w:r>
      <w:r>
        <w:rPr>
          <w:rFonts w:ascii="Arial" w:hAnsi="Arial" w:cs="Arial"/>
          <w:b/>
          <w:sz w:val="24"/>
          <w:szCs w:val="24"/>
        </w:rPr>
        <w:t>cases</w:t>
      </w:r>
      <w:r w:rsidRPr="007B35F4">
        <w:rPr>
          <w:rFonts w:ascii="Arial" w:hAnsi="Arial" w:cs="Arial"/>
          <w:b/>
          <w:sz w:val="24"/>
          <w:szCs w:val="24"/>
        </w:rPr>
        <w:t xml:space="preserve"> at 3-monthly intervals</w:t>
      </w:r>
      <w:r>
        <w:rPr>
          <w:rFonts w:ascii="Arial" w:hAnsi="Arial" w:cs="Arial"/>
          <w:b/>
          <w:sz w:val="24"/>
          <w:szCs w:val="24"/>
        </w:rPr>
        <w:t>.</w:t>
      </w:r>
      <w:r w:rsidRPr="007B35F4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Style w:val="LightShading"/>
        <w:tblW w:w="9060" w:type="dxa"/>
        <w:tblLook w:val="04A0" w:firstRow="1" w:lastRow="0" w:firstColumn="1" w:lastColumn="0" w:noHBand="0" w:noVBand="1"/>
      </w:tblPr>
      <w:tblGrid>
        <w:gridCol w:w="1060"/>
        <w:gridCol w:w="2100"/>
        <w:gridCol w:w="2420"/>
        <w:gridCol w:w="2420"/>
        <w:gridCol w:w="1060"/>
      </w:tblGrid>
      <w:tr w:rsidR="006D0929" w:rsidRPr="00B66597" w14:paraId="3BA986A0" w14:textId="77777777" w:rsidTr="005841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57191198" w14:textId="77777777" w:rsidR="006D0929" w:rsidRPr="00B66597" w:rsidRDefault="006D0929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nth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77C4D58C" w14:textId="77777777" w:rsidR="006D0929" w:rsidRPr="00B66597" w:rsidRDefault="006D0929" w:rsidP="005841C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versity Index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55415A30" w14:textId="77777777" w:rsidR="006D0929" w:rsidRPr="00B66597" w:rsidRDefault="006D0929" w:rsidP="005841C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472DC6DE" w14:textId="77777777" w:rsidR="006D0929" w:rsidRPr="00B66597" w:rsidRDefault="006D0929" w:rsidP="005841C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42330DE9" w14:textId="77777777" w:rsidR="006D0929" w:rsidRPr="00B66597" w:rsidRDefault="006D0929" w:rsidP="005841C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</w:t>
            </w:r>
          </w:p>
        </w:tc>
      </w:tr>
      <w:tr w:rsidR="006D0929" w:rsidRPr="00B66597" w14:paraId="61F0EC66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719E7FF0" w14:textId="77777777" w:rsidR="006D0929" w:rsidRPr="00B66597" w:rsidRDefault="006D0929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689F15E4" w14:textId="77777777" w:rsidR="006D0929" w:rsidRPr="00B66597" w:rsidRDefault="006D0929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ao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3A17C7D6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5.61 (5.41, 5.77)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3D5A27D2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5.58 (5.34, 5.71)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46B67D47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394</w:t>
            </w:r>
          </w:p>
        </w:tc>
      </w:tr>
      <w:tr w:rsidR="006D0929" w:rsidRPr="00B66597" w14:paraId="5C040441" w14:textId="77777777" w:rsidTr="005841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72A9FC90" w14:textId="77777777" w:rsidR="006D0929" w:rsidRPr="00B66597" w:rsidRDefault="006D0929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0" w:type="dxa"/>
            <w:shd w:val="clear" w:color="auto" w:fill="auto"/>
            <w:noWrap/>
            <w:hideMark/>
          </w:tcPr>
          <w:p w14:paraId="7E4B15A6" w14:textId="77777777" w:rsidR="006D0929" w:rsidRPr="00B66597" w:rsidRDefault="006D0929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quitability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218A6C87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-0.84 (-0.86, -0.82)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56724E2F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-0.77 (-0.93, -0.67)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7A2E446D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55</w:t>
            </w:r>
          </w:p>
        </w:tc>
      </w:tr>
      <w:tr w:rsidR="006D0929" w:rsidRPr="00B66597" w14:paraId="19D0F0D4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212418CB" w14:textId="77777777" w:rsidR="006D0929" w:rsidRPr="00B66597" w:rsidRDefault="006D0929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0" w:type="dxa"/>
            <w:shd w:val="clear" w:color="auto" w:fill="auto"/>
            <w:noWrap/>
            <w:hideMark/>
          </w:tcPr>
          <w:p w14:paraId="00D7DBCC" w14:textId="77777777" w:rsidR="006D0929" w:rsidRPr="00B66597" w:rsidRDefault="006D0929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bserved OTUs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7417CF7D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5.09 (4.94, 5.31)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507FD8F5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5.14 (4.79, 5.27)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53B31F9F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705</w:t>
            </w:r>
          </w:p>
        </w:tc>
      </w:tr>
      <w:tr w:rsidR="006D0929" w:rsidRPr="00B66597" w14:paraId="1DF7E7C0" w14:textId="77777777" w:rsidTr="005841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7FB3B53A" w14:textId="77777777" w:rsidR="006D0929" w:rsidRPr="00B66597" w:rsidRDefault="006D0929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0" w:type="dxa"/>
            <w:shd w:val="clear" w:color="auto" w:fill="auto"/>
            <w:noWrap/>
            <w:hideMark/>
          </w:tcPr>
          <w:p w14:paraId="2C3C6576" w14:textId="77777777" w:rsidR="006D0929" w:rsidRPr="00B66597" w:rsidRDefault="006D0929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D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240D2F38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2.47 (2.38, 2.68)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28D93888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2.60 (2.27, 2.71)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305A944C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705</w:t>
            </w:r>
          </w:p>
        </w:tc>
      </w:tr>
      <w:tr w:rsidR="006D0929" w:rsidRPr="00B66597" w14:paraId="162A2780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4A8276CF" w14:textId="77777777" w:rsidR="006D0929" w:rsidRPr="00B66597" w:rsidRDefault="006D0929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0" w:type="dxa"/>
            <w:shd w:val="clear" w:color="auto" w:fill="auto"/>
            <w:noWrap/>
            <w:hideMark/>
          </w:tcPr>
          <w:p w14:paraId="0A14B6AC" w14:textId="77777777" w:rsidR="006D0929" w:rsidRPr="00B66597" w:rsidRDefault="006D0929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hannon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57B0A54C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1.15 (1.08, 1.21)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2EC23305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1.24 (0.99, 1.37)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6B2C1B8F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15</w:t>
            </w:r>
          </w:p>
        </w:tc>
      </w:tr>
      <w:tr w:rsidR="006D0929" w:rsidRPr="00B66597" w14:paraId="1F454A3B" w14:textId="77777777" w:rsidTr="005841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6A3A185D" w14:textId="77777777" w:rsidR="006D0929" w:rsidRPr="00B66597" w:rsidRDefault="006D0929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0" w:type="dxa"/>
            <w:shd w:val="clear" w:color="auto" w:fill="auto"/>
            <w:noWrap/>
            <w:hideMark/>
          </w:tcPr>
          <w:p w14:paraId="51C590D5" w14:textId="77777777" w:rsidR="006D0929" w:rsidRPr="00B66597" w:rsidRDefault="006D0929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20" w:type="dxa"/>
            <w:shd w:val="clear" w:color="auto" w:fill="auto"/>
            <w:noWrap/>
            <w:hideMark/>
          </w:tcPr>
          <w:p w14:paraId="23522E8C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20" w:type="dxa"/>
            <w:shd w:val="clear" w:color="auto" w:fill="auto"/>
            <w:noWrap/>
            <w:hideMark/>
          </w:tcPr>
          <w:p w14:paraId="22D06B4E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14:paraId="30B15CE3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6D0929" w:rsidRPr="00B66597" w14:paraId="4D6DA973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403D8423" w14:textId="77777777" w:rsidR="006D0929" w:rsidRPr="00B66597" w:rsidRDefault="006D0929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1303103A" w14:textId="77777777" w:rsidR="006D0929" w:rsidRPr="00B66597" w:rsidRDefault="006D0929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ao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77924EEB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5.80 (5.52, 5.88)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42EA8302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5.72 (5.42, 5.91)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39B0C476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305</w:t>
            </w:r>
          </w:p>
        </w:tc>
      </w:tr>
      <w:tr w:rsidR="006D0929" w:rsidRPr="00B66597" w14:paraId="59829AA9" w14:textId="77777777" w:rsidTr="005841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030A7EAB" w14:textId="77777777" w:rsidR="006D0929" w:rsidRPr="00B66597" w:rsidRDefault="006D0929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0" w:type="dxa"/>
            <w:shd w:val="clear" w:color="auto" w:fill="auto"/>
            <w:noWrap/>
            <w:hideMark/>
          </w:tcPr>
          <w:p w14:paraId="44AA0A16" w14:textId="77777777" w:rsidR="006D0929" w:rsidRPr="00B66597" w:rsidRDefault="006D0929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quitability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4A51CF07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-0.78 (-0.85, -0.70)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3F8012A4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-0.79 (-1.04, -0.74)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2F57E1EA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93</w:t>
            </w:r>
          </w:p>
        </w:tc>
      </w:tr>
      <w:tr w:rsidR="006D0929" w:rsidRPr="00B66597" w14:paraId="51DF9DC3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02741845" w14:textId="77777777" w:rsidR="006D0929" w:rsidRPr="00B66597" w:rsidRDefault="006D0929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0" w:type="dxa"/>
            <w:shd w:val="clear" w:color="auto" w:fill="auto"/>
            <w:noWrap/>
            <w:hideMark/>
          </w:tcPr>
          <w:p w14:paraId="3AD3BE7F" w14:textId="77777777" w:rsidR="006D0929" w:rsidRPr="00B66597" w:rsidRDefault="006D0929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bserved OTUs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683FE727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5.36 (5.09, 5.45)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7693ABEA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5.20 (5.00, 5.43)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1A372DAA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966</w:t>
            </w:r>
          </w:p>
        </w:tc>
      </w:tr>
      <w:tr w:rsidR="006D0929" w:rsidRPr="00B66597" w14:paraId="4C57949B" w14:textId="77777777" w:rsidTr="005841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0AB414DD" w14:textId="77777777" w:rsidR="006D0929" w:rsidRPr="00B66597" w:rsidRDefault="006D0929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0" w:type="dxa"/>
            <w:shd w:val="clear" w:color="auto" w:fill="auto"/>
            <w:noWrap/>
            <w:hideMark/>
          </w:tcPr>
          <w:p w14:paraId="39911FA7" w14:textId="77777777" w:rsidR="006D0929" w:rsidRPr="00B66597" w:rsidRDefault="006D0929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D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0F781A72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2.77 (2.50, 2.85)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0D9B338D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2.67 (2.37, 2.91)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16155B2D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787</w:t>
            </w:r>
          </w:p>
        </w:tc>
      </w:tr>
      <w:tr w:rsidR="006D0929" w:rsidRPr="00B66597" w14:paraId="380F35A1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56ECCE2E" w14:textId="77777777" w:rsidR="006D0929" w:rsidRPr="00B66597" w:rsidRDefault="006D0929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0" w:type="dxa"/>
            <w:shd w:val="clear" w:color="auto" w:fill="auto"/>
            <w:noWrap/>
            <w:hideMark/>
          </w:tcPr>
          <w:p w14:paraId="55AEACAD" w14:textId="77777777" w:rsidR="006D0929" w:rsidRPr="00B66597" w:rsidRDefault="006D0929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hannon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29234D41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1.26 (1.17, 1.37)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4A577960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1.23 (0.93, 1.30)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18D82BA6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27</w:t>
            </w:r>
          </w:p>
        </w:tc>
      </w:tr>
      <w:tr w:rsidR="006D0929" w:rsidRPr="00B66597" w14:paraId="058E03A6" w14:textId="77777777" w:rsidTr="005841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3A892F6A" w14:textId="77777777" w:rsidR="006D0929" w:rsidRPr="00B66597" w:rsidRDefault="006D0929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0" w:type="dxa"/>
            <w:shd w:val="clear" w:color="auto" w:fill="auto"/>
            <w:noWrap/>
            <w:hideMark/>
          </w:tcPr>
          <w:p w14:paraId="3BECCBC0" w14:textId="77777777" w:rsidR="006D0929" w:rsidRPr="00B66597" w:rsidRDefault="006D0929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20" w:type="dxa"/>
            <w:shd w:val="clear" w:color="auto" w:fill="auto"/>
            <w:noWrap/>
            <w:hideMark/>
          </w:tcPr>
          <w:p w14:paraId="06516137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20" w:type="dxa"/>
            <w:shd w:val="clear" w:color="auto" w:fill="auto"/>
            <w:noWrap/>
            <w:hideMark/>
          </w:tcPr>
          <w:p w14:paraId="7B0B33FF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14:paraId="77D6C69A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6D0929" w:rsidRPr="00B66597" w14:paraId="5279CDD8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342EBAF7" w14:textId="77777777" w:rsidR="006D0929" w:rsidRPr="00B66597" w:rsidRDefault="006D0929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7FC77064" w14:textId="77777777" w:rsidR="006D0929" w:rsidRPr="00B66597" w:rsidRDefault="006D0929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ao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212FA44A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5.81 (5.66, 5.99)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3BBE7D61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5.86 (5.65, 6.00)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15DCCB8E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6D0929" w:rsidRPr="00B66597" w14:paraId="78995C95" w14:textId="77777777" w:rsidTr="005841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25DAA758" w14:textId="77777777" w:rsidR="006D0929" w:rsidRPr="00B66597" w:rsidRDefault="006D0929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0" w:type="dxa"/>
            <w:shd w:val="clear" w:color="auto" w:fill="auto"/>
            <w:noWrap/>
            <w:hideMark/>
          </w:tcPr>
          <w:p w14:paraId="5052A692" w14:textId="77777777" w:rsidR="006D0929" w:rsidRPr="00B66597" w:rsidRDefault="006D0929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quitability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0DCD1372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-0.67 (-0.94, -0.58)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0F6FBF2E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-0.72 (-1.05, -0.65)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4D05F51E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99</w:t>
            </w:r>
          </w:p>
        </w:tc>
      </w:tr>
      <w:tr w:rsidR="006D0929" w:rsidRPr="00B66597" w14:paraId="0BFBE193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2E81B46B" w14:textId="77777777" w:rsidR="006D0929" w:rsidRPr="00B66597" w:rsidRDefault="006D0929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0" w:type="dxa"/>
            <w:shd w:val="clear" w:color="auto" w:fill="auto"/>
            <w:noWrap/>
            <w:hideMark/>
          </w:tcPr>
          <w:p w14:paraId="40F3431D" w14:textId="77777777" w:rsidR="006D0929" w:rsidRPr="00B66597" w:rsidRDefault="006D0929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bserved OTUs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4F628BFF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5.42 (5.21, 5.60)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12A19506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5.45 (5.22, 5.58)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5BDEC36C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18</w:t>
            </w:r>
          </w:p>
        </w:tc>
      </w:tr>
      <w:tr w:rsidR="006D0929" w:rsidRPr="00B66597" w14:paraId="28F95D31" w14:textId="77777777" w:rsidTr="005841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590987FD" w14:textId="77777777" w:rsidR="006D0929" w:rsidRPr="00B66597" w:rsidRDefault="006D0929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0" w:type="dxa"/>
            <w:shd w:val="clear" w:color="auto" w:fill="auto"/>
            <w:noWrap/>
            <w:hideMark/>
          </w:tcPr>
          <w:p w14:paraId="5DB2C89B" w14:textId="77777777" w:rsidR="006D0929" w:rsidRPr="00B66597" w:rsidRDefault="006D0929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D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2EC6B807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2.77 (2.61, 2.87)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188EB698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2.81 (2.60, 2.99)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35FF94B9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394</w:t>
            </w:r>
          </w:p>
        </w:tc>
      </w:tr>
      <w:tr w:rsidR="006D0929" w:rsidRPr="00B66597" w14:paraId="1801C33D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0178EE6E" w14:textId="77777777" w:rsidR="006D0929" w:rsidRPr="00B66597" w:rsidRDefault="006D0929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0" w:type="dxa"/>
            <w:shd w:val="clear" w:color="auto" w:fill="auto"/>
            <w:noWrap/>
            <w:hideMark/>
          </w:tcPr>
          <w:p w14:paraId="175FAC55" w14:textId="77777777" w:rsidR="006D0929" w:rsidRPr="00B66597" w:rsidRDefault="006D0929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hannon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4C62FF76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1.41 (1.05, 1.49)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0CEF3B42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1.34 (1.00, 1.43)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50C105A1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93</w:t>
            </w:r>
          </w:p>
        </w:tc>
      </w:tr>
      <w:tr w:rsidR="006D0929" w:rsidRPr="00B66597" w14:paraId="1F1712C5" w14:textId="77777777" w:rsidTr="005841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16ABB528" w14:textId="77777777" w:rsidR="006D0929" w:rsidRPr="00B66597" w:rsidRDefault="006D0929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0" w:type="dxa"/>
            <w:shd w:val="clear" w:color="auto" w:fill="auto"/>
            <w:noWrap/>
            <w:hideMark/>
          </w:tcPr>
          <w:p w14:paraId="545189A2" w14:textId="77777777" w:rsidR="006D0929" w:rsidRPr="00B66597" w:rsidRDefault="006D0929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20" w:type="dxa"/>
            <w:shd w:val="clear" w:color="auto" w:fill="auto"/>
            <w:noWrap/>
            <w:hideMark/>
          </w:tcPr>
          <w:p w14:paraId="5719FE57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20" w:type="dxa"/>
            <w:shd w:val="clear" w:color="auto" w:fill="auto"/>
            <w:noWrap/>
            <w:hideMark/>
          </w:tcPr>
          <w:p w14:paraId="1B3F3E6D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14:paraId="644AA7DF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6D0929" w:rsidRPr="00B66597" w14:paraId="37F95C83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5337D39A" w14:textId="77777777" w:rsidR="006D0929" w:rsidRPr="00B66597" w:rsidRDefault="006D0929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1FBD9217" w14:textId="77777777" w:rsidR="006D0929" w:rsidRPr="00B66597" w:rsidRDefault="006D0929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ao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469A3959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6.00 (5.81, 6.35)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2596DFA1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6.08 (5.96, 6.25)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280DE43A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359</w:t>
            </w:r>
          </w:p>
        </w:tc>
      </w:tr>
      <w:tr w:rsidR="006D0929" w:rsidRPr="00B66597" w14:paraId="4A553218" w14:textId="77777777" w:rsidTr="005841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745EE674" w14:textId="77777777" w:rsidR="006D0929" w:rsidRPr="00B66597" w:rsidRDefault="006D0929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0" w:type="dxa"/>
            <w:shd w:val="clear" w:color="auto" w:fill="auto"/>
            <w:noWrap/>
            <w:hideMark/>
          </w:tcPr>
          <w:p w14:paraId="77BBDA50" w14:textId="77777777" w:rsidR="006D0929" w:rsidRPr="00B66597" w:rsidRDefault="006D0929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quitability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7CB317BC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75 (-0.90, -0.63)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7DA27E0E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71 (-0.83, -0.59)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5DCADB8A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305</w:t>
            </w:r>
          </w:p>
        </w:tc>
      </w:tr>
      <w:tr w:rsidR="006D0929" w:rsidRPr="00B66597" w14:paraId="540E2242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416FB150" w14:textId="77777777" w:rsidR="006D0929" w:rsidRPr="00B66597" w:rsidRDefault="006D0929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0" w:type="dxa"/>
            <w:shd w:val="clear" w:color="auto" w:fill="auto"/>
            <w:noWrap/>
            <w:hideMark/>
          </w:tcPr>
          <w:p w14:paraId="74F227CB" w14:textId="77777777" w:rsidR="006D0929" w:rsidRPr="00B66597" w:rsidRDefault="006D0929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bserved OTUs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08ED9FDE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5.55 (5.35, 5.90)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1F1ACAB6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5.63 (5.53, 5.79)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61DF7165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961</w:t>
            </w:r>
          </w:p>
        </w:tc>
      </w:tr>
      <w:tr w:rsidR="006D0929" w:rsidRPr="00B66597" w14:paraId="455B095E" w14:textId="77777777" w:rsidTr="005841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3D450D67" w14:textId="77777777" w:rsidR="006D0929" w:rsidRPr="00B66597" w:rsidRDefault="006D0929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0" w:type="dxa"/>
            <w:shd w:val="clear" w:color="auto" w:fill="auto"/>
            <w:noWrap/>
            <w:hideMark/>
          </w:tcPr>
          <w:p w14:paraId="1D1FF094" w14:textId="77777777" w:rsidR="006D0929" w:rsidRPr="00B66597" w:rsidRDefault="006D0929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D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6D5D0E2B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3.01 (2.83, 3.25)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25F56E80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3.11 (2.82, 3.19)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539CE71C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305</w:t>
            </w:r>
          </w:p>
        </w:tc>
      </w:tr>
      <w:tr w:rsidR="006D0929" w:rsidRPr="00B66597" w14:paraId="5DD27D61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50834013" w14:textId="77777777" w:rsidR="006D0929" w:rsidRPr="00B66597" w:rsidRDefault="006D0929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0" w:type="dxa"/>
            <w:shd w:val="clear" w:color="auto" w:fill="auto"/>
            <w:noWrap/>
            <w:hideMark/>
          </w:tcPr>
          <w:p w14:paraId="563E0C71" w14:textId="77777777" w:rsidR="006D0929" w:rsidRPr="00B66597" w:rsidRDefault="006D0929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hannon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25702857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1.35 (1.15, 1.47)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5AC84A8D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1.38 (1.27, 1.50)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50E0DEDC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288</w:t>
            </w:r>
          </w:p>
        </w:tc>
      </w:tr>
      <w:tr w:rsidR="006D0929" w:rsidRPr="00B66597" w14:paraId="021275F4" w14:textId="77777777" w:rsidTr="005841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6F20DBCF" w14:textId="77777777" w:rsidR="006D0929" w:rsidRPr="00B66597" w:rsidRDefault="006D0929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0" w:type="dxa"/>
            <w:shd w:val="clear" w:color="auto" w:fill="auto"/>
            <w:noWrap/>
            <w:hideMark/>
          </w:tcPr>
          <w:p w14:paraId="5A9D91C7" w14:textId="77777777" w:rsidR="006D0929" w:rsidRPr="00B66597" w:rsidRDefault="006D0929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20" w:type="dxa"/>
            <w:shd w:val="clear" w:color="auto" w:fill="auto"/>
            <w:noWrap/>
            <w:hideMark/>
          </w:tcPr>
          <w:p w14:paraId="69EE699D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20" w:type="dxa"/>
            <w:shd w:val="clear" w:color="auto" w:fill="auto"/>
            <w:noWrap/>
            <w:hideMark/>
          </w:tcPr>
          <w:p w14:paraId="7A56A292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14:paraId="68A7A283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6D0929" w:rsidRPr="00B66597" w14:paraId="6CDEB145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1943B682" w14:textId="77777777" w:rsidR="006D0929" w:rsidRPr="00B66597" w:rsidRDefault="006D0929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55BD5ACA" w14:textId="77777777" w:rsidR="006D0929" w:rsidRPr="00B66597" w:rsidRDefault="006D0929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ao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5C50E5C0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6.27 (5.83, 6.47)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268AE5F2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6.31 (5.95, 6.59)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39A43DAC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787</w:t>
            </w:r>
          </w:p>
        </w:tc>
      </w:tr>
      <w:tr w:rsidR="006D0929" w:rsidRPr="00B66597" w14:paraId="3EE30724" w14:textId="77777777" w:rsidTr="005841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36439057" w14:textId="77777777" w:rsidR="006D0929" w:rsidRPr="00B66597" w:rsidRDefault="006D0929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0" w:type="dxa"/>
            <w:shd w:val="clear" w:color="auto" w:fill="auto"/>
            <w:noWrap/>
            <w:hideMark/>
          </w:tcPr>
          <w:p w14:paraId="59051F36" w14:textId="77777777" w:rsidR="006D0929" w:rsidRPr="00B66597" w:rsidRDefault="006D0929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quitability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348B5101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65 (-0.82, -0.54)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5FAF6CE7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67, -0.81, -0.55)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67F1B614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534</w:t>
            </w:r>
          </w:p>
        </w:tc>
      </w:tr>
      <w:tr w:rsidR="006D0929" w:rsidRPr="00B66597" w14:paraId="0122BAF1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2695BCCE" w14:textId="77777777" w:rsidR="006D0929" w:rsidRPr="00B66597" w:rsidRDefault="006D0929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0" w:type="dxa"/>
            <w:shd w:val="clear" w:color="auto" w:fill="auto"/>
            <w:noWrap/>
            <w:hideMark/>
          </w:tcPr>
          <w:p w14:paraId="597904AC" w14:textId="77777777" w:rsidR="006D0929" w:rsidRPr="00B66597" w:rsidRDefault="006D0929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bserved OTUs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12B53286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5.83 (5.45, 6.02)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4C5FF1B5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5.87 (5.50, 6.15)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17C87AFB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394</w:t>
            </w:r>
          </w:p>
        </w:tc>
      </w:tr>
      <w:tr w:rsidR="006D0929" w:rsidRPr="00B66597" w14:paraId="1AB083E2" w14:textId="77777777" w:rsidTr="005841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2C6A552B" w14:textId="77777777" w:rsidR="006D0929" w:rsidRPr="00B66597" w:rsidRDefault="006D0929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0" w:type="dxa"/>
            <w:shd w:val="clear" w:color="auto" w:fill="auto"/>
            <w:noWrap/>
            <w:hideMark/>
          </w:tcPr>
          <w:p w14:paraId="06520D25" w14:textId="77777777" w:rsidR="006D0929" w:rsidRPr="00B66597" w:rsidRDefault="006D0929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D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14CEFE1A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3.16 (2.87, 3.29)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63F6E95F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3.16 (2.95, 3.47)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1263D35E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959</w:t>
            </w:r>
          </w:p>
        </w:tc>
      </w:tr>
      <w:tr w:rsidR="006D0929" w:rsidRPr="00B66597" w14:paraId="1D9A38D7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00C03A90" w14:textId="77777777" w:rsidR="006D0929" w:rsidRPr="00B66597" w:rsidRDefault="006D0929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0" w:type="dxa"/>
            <w:shd w:val="clear" w:color="auto" w:fill="auto"/>
            <w:noWrap/>
            <w:hideMark/>
          </w:tcPr>
          <w:p w14:paraId="69936866" w14:textId="77777777" w:rsidR="006D0929" w:rsidRPr="00B66597" w:rsidRDefault="006D0929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hannon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5718F2D6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1.48 (1.22, 1.63)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7328E29E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1.51 (1.24, 1.59)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028AB04D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18</w:t>
            </w:r>
          </w:p>
        </w:tc>
      </w:tr>
      <w:tr w:rsidR="006D0929" w:rsidRPr="00B66597" w14:paraId="1CC2463D" w14:textId="77777777" w:rsidTr="005841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408352CB" w14:textId="77777777" w:rsidR="006D0929" w:rsidRPr="00B66597" w:rsidRDefault="006D0929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0" w:type="dxa"/>
            <w:shd w:val="clear" w:color="auto" w:fill="auto"/>
            <w:noWrap/>
            <w:hideMark/>
          </w:tcPr>
          <w:p w14:paraId="090C198E" w14:textId="77777777" w:rsidR="006D0929" w:rsidRPr="00B66597" w:rsidRDefault="006D0929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20" w:type="dxa"/>
            <w:shd w:val="clear" w:color="auto" w:fill="auto"/>
            <w:noWrap/>
            <w:hideMark/>
          </w:tcPr>
          <w:p w14:paraId="303D0DF7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20" w:type="dxa"/>
            <w:shd w:val="clear" w:color="auto" w:fill="auto"/>
            <w:noWrap/>
            <w:hideMark/>
          </w:tcPr>
          <w:p w14:paraId="314D8B1B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14:paraId="06DE6480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6D0929" w:rsidRPr="00B66597" w14:paraId="4C64B911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640D4D6D" w14:textId="77777777" w:rsidR="006D0929" w:rsidRPr="00B66597" w:rsidRDefault="006D0929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6D60426F" w14:textId="77777777" w:rsidR="006D0929" w:rsidRPr="00B66597" w:rsidRDefault="006D0929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ao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20E1957C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6.39 (6.31, 6.59)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093084F3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6.37 (6.06, 6.71)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25691C05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18</w:t>
            </w:r>
          </w:p>
        </w:tc>
      </w:tr>
      <w:tr w:rsidR="006D0929" w:rsidRPr="00B66597" w14:paraId="4CECBBDA" w14:textId="77777777" w:rsidTr="005841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4F1CA56E" w14:textId="77777777" w:rsidR="006D0929" w:rsidRPr="00B66597" w:rsidRDefault="006D0929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0" w:type="dxa"/>
            <w:shd w:val="clear" w:color="auto" w:fill="auto"/>
            <w:noWrap/>
            <w:hideMark/>
          </w:tcPr>
          <w:p w14:paraId="19034827" w14:textId="77777777" w:rsidR="006D0929" w:rsidRPr="00B66597" w:rsidRDefault="006D0929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quitability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2DF3B5D1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63 (-0.68, -0.55)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7992EEDC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59 (-0.71, -0.50)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14E26942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18</w:t>
            </w:r>
          </w:p>
        </w:tc>
      </w:tr>
      <w:tr w:rsidR="006D0929" w:rsidRPr="00B66597" w14:paraId="07B08E36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30EF80D9" w14:textId="77777777" w:rsidR="006D0929" w:rsidRPr="00B66597" w:rsidRDefault="006D0929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0" w:type="dxa"/>
            <w:shd w:val="clear" w:color="auto" w:fill="auto"/>
            <w:noWrap/>
            <w:hideMark/>
          </w:tcPr>
          <w:p w14:paraId="6F2ED8D3" w14:textId="77777777" w:rsidR="006D0929" w:rsidRPr="00B66597" w:rsidRDefault="006D0929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bserved OTUs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7341083E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5.97 (5.84, 6.12)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20E61A74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5.90 (5.62, 6.25)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36918538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959</w:t>
            </w:r>
          </w:p>
        </w:tc>
      </w:tr>
      <w:tr w:rsidR="006D0929" w:rsidRPr="00B66597" w14:paraId="77CA3191" w14:textId="77777777" w:rsidTr="005841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1B4C716E" w14:textId="77777777" w:rsidR="006D0929" w:rsidRPr="00B66597" w:rsidRDefault="006D0929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0" w:type="dxa"/>
            <w:shd w:val="clear" w:color="auto" w:fill="auto"/>
            <w:noWrap/>
            <w:hideMark/>
          </w:tcPr>
          <w:p w14:paraId="5EA84B32" w14:textId="77777777" w:rsidR="006D0929" w:rsidRPr="00B66597" w:rsidRDefault="006D0929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D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7959ACE1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3.29 (3.22, 3.54)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004A2D47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3.36 (3.02, 3.57)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38B7A1E2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534</w:t>
            </w:r>
          </w:p>
        </w:tc>
      </w:tr>
      <w:tr w:rsidR="006D0929" w:rsidRPr="00B66597" w14:paraId="69300E72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22DC876E" w14:textId="77777777" w:rsidR="006D0929" w:rsidRPr="00B66597" w:rsidRDefault="006D0929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0" w:type="dxa"/>
            <w:shd w:val="clear" w:color="auto" w:fill="auto"/>
            <w:noWrap/>
            <w:hideMark/>
          </w:tcPr>
          <w:p w14:paraId="01445544" w14:textId="77777777" w:rsidR="006D0929" w:rsidRPr="00B66597" w:rsidRDefault="006D0929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hannon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3587BE10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1.51 (1.45, 1.65)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339333AC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1.53 (1.39, 1.71)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313213D8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18</w:t>
            </w:r>
          </w:p>
        </w:tc>
      </w:tr>
      <w:tr w:rsidR="006D0929" w:rsidRPr="00B66597" w14:paraId="040ACE1B" w14:textId="77777777" w:rsidTr="005841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73A72877" w14:textId="77777777" w:rsidR="006D0929" w:rsidRPr="00B66597" w:rsidRDefault="006D0929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0" w:type="dxa"/>
            <w:shd w:val="clear" w:color="auto" w:fill="auto"/>
            <w:noWrap/>
            <w:hideMark/>
          </w:tcPr>
          <w:p w14:paraId="6EC86380" w14:textId="77777777" w:rsidR="006D0929" w:rsidRPr="00B66597" w:rsidRDefault="006D0929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20" w:type="dxa"/>
            <w:shd w:val="clear" w:color="auto" w:fill="auto"/>
            <w:noWrap/>
            <w:hideMark/>
          </w:tcPr>
          <w:p w14:paraId="189E1286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20" w:type="dxa"/>
            <w:shd w:val="clear" w:color="auto" w:fill="auto"/>
            <w:noWrap/>
            <w:hideMark/>
          </w:tcPr>
          <w:p w14:paraId="03395D40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14:paraId="4ABB0710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6D0929" w:rsidRPr="00B66597" w14:paraId="22A845F0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2D918B65" w14:textId="77777777" w:rsidR="006D0929" w:rsidRPr="00B66597" w:rsidRDefault="006D0929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439D7443" w14:textId="77777777" w:rsidR="006D0929" w:rsidRPr="00B66597" w:rsidRDefault="006D0929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ao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0A820EA0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6.33 (5.85, 6.76)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3A77D343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6.61 (6.26, 6.75)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21F08197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93</w:t>
            </w:r>
          </w:p>
        </w:tc>
      </w:tr>
      <w:tr w:rsidR="006D0929" w:rsidRPr="00B66597" w14:paraId="4AC85406" w14:textId="77777777" w:rsidTr="005841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2C8FD7FD" w14:textId="77777777" w:rsidR="006D0929" w:rsidRPr="00B66597" w:rsidRDefault="006D0929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0" w:type="dxa"/>
            <w:shd w:val="clear" w:color="auto" w:fill="auto"/>
            <w:noWrap/>
            <w:hideMark/>
          </w:tcPr>
          <w:p w14:paraId="255DC98C" w14:textId="77777777" w:rsidR="006D0929" w:rsidRPr="00B66597" w:rsidRDefault="006D0929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quitability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1A09C206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85 (-0.63, -0.45)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03652292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58 (-0.63, -0.46)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59EBEBF7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705</w:t>
            </w:r>
          </w:p>
        </w:tc>
      </w:tr>
      <w:tr w:rsidR="006D0929" w:rsidRPr="00B66597" w14:paraId="35417F48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024C363C" w14:textId="77777777" w:rsidR="006D0929" w:rsidRPr="00B66597" w:rsidRDefault="006D0929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0" w:type="dxa"/>
            <w:shd w:val="clear" w:color="auto" w:fill="auto"/>
            <w:noWrap/>
            <w:hideMark/>
          </w:tcPr>
          <w:p w14:paraId="40C95D49" w14:textId="77777777" w:rsidR="006D0929" w:rsidRPr="00B66597" w:rsidRDefault="006D0929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bserved OTUs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080C89EC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5.95 (5.46, 6.36)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6413E964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6.16 (5.82, 6.31)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6AED862E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305</w:t>
            </w:r>
          </w:p>
        </w:tc>
      </w:tr>
      <w:tr w:rsidR="006D0929" w:rsidRPr="00B66597" w14:paraId="43541B9C" w14:textId="77777777" w:rsidTr="005841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2CBCCEA4" w14:textId="77777777" w:rsidR="006D0929" w:rsidRPr="00B66597" w:rsidRDefault="006D0929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0" w:type="dxa"/>
            <w:shd w:val="clear" w:color="auto" w:fill="auto"/>
            <w:noWrap/>
            <w:hideMark/>
          </w:tcPr>
          <w:p w14:paraId="6250291E" w14:textId="77777777" w:rsidR="006D0929" w:rsidRPr="00B66597" w:rsidRDefault="006D0929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D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38463EF0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3.27 (2.81, 3.61)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79E94B42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3.53 (3.21, 3.60)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05F92D86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93</w:t>
            </w:r>
          </w:p>
        </w:tc>
      </w:tr>
      <w:tr w:rsidR="006D0929" w:rsidRPr="00B66597" w14:paraId="7C500DA6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0CB416C7" w14:textId="77777777" w:rsidR="006D0929" w:rsidRPr="00B66597" w:rsidRDefault="006D0929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0" w:type="dxa"/>
            <w:shd w:val="clear" w:color="auto" w:fill="auto"/>
            <w:noWrap/>
            <w:hideMark/>
          </w:tcPr>
          <w:p w14:paraId="73DA815E" w14:textId="77777777" w:rsidR="006D0929" w:rsidRPr="00B66597" w:rsidRDefault="006D0929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hannon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20A1F261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1.53 (1.47, 1.77)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7FDC3732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1.60 (1.49, 1.75)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3E3E6FB3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394</w:t>
            </w:r>
          </w:p>
        </w:tc>
      </w:tr>
      <w:tr w:rsidR="006D0929" w:rsidRPr="00B66597" w14:paraId="0698E3BD" w14:textId="77777777" w:rsidTr="005841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2628A187" w14:textId="77777777" w:rsidR="006D0929" w:rsidRPr="00B66597" w:rsidRDefault="006D0929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0" w:type="dxa"/>
            <w:shd w:val="clear" w:color="auto" w:fill="auto"/>
            <w:noWrap/>
            <w:hideMark/>
          </w:tcPr>
          <w:p w14:paraId="7FC97435" w14:textId="77777777" w:rsidR="006D0929" w:rsidRPr="00B66597" w:rsidRDefault="006D0929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20" w:type="dxa"/>
            <w:shd w:val="clear" w:color="auto" w:fill="auto"/>
            <w:noWrap/>
            <w:hideMark/>
          </w:tcPr>
          <w:p w14:paraId="6E7C0FFC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20" w:type="dxa"/>
            <w:shd w:val="clear" w:color="auto" w:fill="auto"/>
            <w:noWrap/>
            <w:hideMark/>
          </w:tcPr>
          <w:p w14:paraId="287E24C5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14:paraId="0A55548A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6D0929" w:rsidRPr="00B66597" w14:paraId="0E9BDA84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32658694" w14:textId="77777777" w:rsidR="006D0929" w:rsidRPr="00B66597" w:rsidRDefault="006D0929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7BE8A917" w14:textId="77777777" w:rsidR="006D0929" w:rsidRPr="00B66597" w:rsidRDefault="006D0929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ao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27ABC294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6.48 (6.28, 6.63)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03547EE9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6.31 (6.02, 6.63)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5B956DA3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813</w:t>
            </w:r>
          </w:p>
        </w:tc>
      </w:tr>
      <w:tr w:rsidR="006D0929" w:rsidRPr="00B66597" w14:paraId="7B466459" w14:textId="77777777" w:rsidTr="005841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0C1AAB56" w14:textId="77777777" w:rsidR="006D0929" w:rsidRPr="00B66597" w:rsidRDefault="006D0929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0" w:type="dxa"/>
            <w:shd w:val="clear" w:color="auto" w:fill="auto"/>
            <w:noWrap/>
            <w:hideMark/>
          </w:tcPr>
          <w:p w14:paraId="762BAA40" w14:textId="77777777" w:rsidR="006D0929" w:rsidRPr="00B66597" w:rsidRDefault="006D0929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quitability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042F594E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60 (-0.66, -0.51)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2781C926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54 (-073, -0.52)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390E790B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534</w:t>
            </w:r>
          </w:p>
        </w:tc>
      </w:tr>
      <w:tr w:rsidR="006D0929" w:rsidRPr="00B66597" w14:paraId="773CDDE6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5684A3DD" w14:textId="77777777" w:rsidR="006D0929" w:rsidRPr="00B66597" w:rsidRDefault="006D0929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0" w:type="dxa"/>
            <w:shd w:val="clear" w:color="auto" w:fill="auto"/>
            <w:noWrap/>
            <w:hideMark/>
          </w:tcPr>
          <w:p w14:paraId="398F471A" w14:textId="77777777" w:rsidR="006D0929" w:rsidRPr="00B66597" w:rsidRDefault="006D0929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bserved OTUs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48A786EA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 xml:space="preserve">6.03 (5.79, 6.23) 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5DEF8A02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5.92 (5.55, 6.19)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498E681C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288</w:t>
            </w:r>
          </w:p>
        </w:tc>
      </w:tr>
      <w:tr w:rsidR="006D0929" w:rsidRPr="00B66597" w14:paraId="3C1CA9C2" w14:textId="77777777" w:rsidTr="005841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7519B7B0" w14:textId="77777777" w:rsidR="006D0929" w:rsidRPr="00B66597" w:rsidRDefault="006D0929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0" w:type="dxa"/>
            <w:shd w:val="clear" w:color="auto" w:fill="auto"/>
            <w:noWrap/>
            <w:hideMark/>
          </w:tcPr>
          <w:p w14:paraId="76A8D3F2" w14:textId="77777777" w:rsidR="006D0929" w:rsidRPr="00B66597" w:rsidRDefault="006D0929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D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45D7D23D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3.37 (3.16, 3.50)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03A95A96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3.30 (3.0, 3.48)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1304D99A" w14:textId="77777777" w:rsidR="006D0929" w:rsidRPr="00B66597" w:rsidRDefault="006D0929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787</w:t>
            </w:r>
          </w:p>
        </w:tc>
      </w:tr>
      <w:tr w:rsidR="006D0929" w:rsidRPr="00B66597" w14:paraId="323FAA49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32A955E3" w14:textId="77777777" w:rsidR="006D0929" w:rsidRPr="00B66597" w:rsidRDefault="006D0929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0" w:type="dxa"/>
            <w:shd w:val="clear" w:color="auto" w:fill="auto"/>
            <w:noWrap/>
            <w:hideMark/>
          </w:tcPr>
          <w:p w14:paraId="2550BA36" w14:textId="77777777" w:rsidR="006D0929" w:rsidRPr="00B66597" w:rsidRDefault="006D0929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hannon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25046DCE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1.56 (1.50, 1.66)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35F5368D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sz w:val="24"/>
                <w:szCs w:val="24"/>
              </w:rPr>
              <w:t>1.61 (1.39, 1.68)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1B3A9A57" w14:textId="77777777" w:rsidR="006D0929" w:rsidRPr="00B66597" w:rsidRDefault="006D0929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65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</w:tbl>
    <w:p w14:paraId="4F749294" w14:textId="77777777" w:rsidR="006D0929" w:rsidRDefault="006D0929" w:rsidP="006D0929">
      <w:pPr>
        <w:spacing w:line="480" w:lineRule="auto"/>
        <w:rPr>
          <w:rFonts w:ascii="Arial" w:hAnsi="Arial" w:cs="Arial"/>
          <w:sz w:val="24"/>
          <w:szCs w:val="24"/>
        </w:rPr>
        <w:sectPr w:rsidR="006D0929" w:rsidSect="00AB018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6280C5C" w14:textId="77777777" w:rsidR="00B64814" w:rsidRDefault="00B64814"/>
    <w:sectPr w:rsidR="00B648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0929"/>
    <w:rsid w:val="00131196"/>
    <w:rsid w:val="006D0929"/>
    <w:rsid w:val="00B64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DDA3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09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D092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1</Words>
  <Characters>2004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Medical Center</Company>
  <LinksUpToDate>false</LinksUpToDate>
  <CharactersWithSpaces>2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fts Medical Center</dc:creator>
  <cp:lastModifiedBy>Ward, Honorine</cp:lastModifiedBy>
  <cp:revision>2</cp:revision>
  <dcterms:created xsi:type="dcterms:W3CDTF">2016-05-04T17:46:00Z</dcterms:created>
  <dcterms:modified xsi:type="dcterms:W3CDTF">2016-05-04T17:46:00Z</dcterms:modified>
</cp:coreProperties>
</file>